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BFDFB" w14:textId="1BE03A6C" w:rsidR="00B8579B" w:rsidRPr="007E6D07" w:rsidRDefault="00B8579B" w:rsidP="00B8579B">
      <w:pPr>
        <w:widowControl/>
        <w:adjustRightInd/>
        <w:spacing w:line="0" w:lineRule="atLeast"/>
        <w:rPr>
          <w:rFonts w:ascii="Times New Roman" w:hAnsi="Times New Roman"/>
          <w:color w:val="000000" w:themeColor="text1"/>
          <w:szCs w:val="24"/>
        </w:rPr>
      </w:pPr>
      <w:r w:rsidRPr="007E6D07">
        <w:rPr>
          <w:rFonts w:ascii="Times New Roman" w:hAnsi="Times New Roman" w:hint="eastAsia"/>
          <w:b/>
          <w:color w:val="000000" w:themeColor="text1"/>
          <w:szCs w:val="24"/>
        </w:rPr>
        <w:t>S</w:t>
      </w:r>
      <w:r w:rsidR="000B7FDC">
        <w:rPr>
          <w:rFonts w:ascii="Times New Roman" w:hAnsi="Times New Roman"/>
          <w:b/>
          <w:color w:val="000000" w:themeColor="text1"/>
          <w:szCs w:val="24"/>
        </w:rPr>
        <w:t>5</w:t>
      </w:r>
      <w:r w:rsidRPr="007E6D07">
        <w:rPr>
          <w:rFonts w:ascii="Times New Roman" w:hAnsi="Times New Roman" w:hint="eastAsia"/>
          <w:b/>
          <w:color w:val="000000" w:themeColor="text1"/>
          <w:szCs w:val="24"/>
        </w:rPr>
        <w:t xml:space="preserve"> Table</w:t>
      </w:r>
      <w:r w:rsidRPr="007E6D07">
        <w:rPr>
          <w:rFonts w:ascii="Times New Roman" w:hAnsi="Times New Roman" w:hint="eastAsia"/>
          <w:color w:val="000000" w:themeColor="text1"/>
          <w:szCs w:val="24"/>
        </w:rPr>
        <w:t xml:space="preserve">. </w:t>
      </w:r>
      <w:r w:rsidRPr="007E6D07">
        <w:rPr>
          <w:rFonts w:ascii="Times New Roman" w:hAnsi="Times New Roman"/>
          <w:color w:val="000000" w:themeColor="text1"/>
          <w:szCs w:val="24"/>
        </w:rPr>
        <w:t xml:space="preserve">Clinical characteristics of the </w:t>
      </w:r>
      <w:r w:rsidRPr="007E6D07">
        <w:rPr>
          <w:rFonts w:ascii="Times New Roman" w:hAnsi="Times New Roman" w:hint="eastAsia"/>
          <w:color w:val="000000" w:themeColor="text1"/>
          <w:szCs w:val="24"/>
        </w:rPr>
        <w:t>postmenopausal women</w:t>
      </w:r>
      <w:r w:rsidRPr="007E6D07">
        <w:rPr>
          <w:rFonts w:ascii="Times New Roman" w:hAnsi="Times New Roman"/>
          <w:color w:val="000000" w:themeColor="text1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Cs w:val="24"/>
        </w:rPr>
        <w:t>in accordance with</w:t>
      </w:r>
      <w:r w:rsidRPr="007E6D07">
        <w:rPr>
          <w:rFonts w:ascii="Times New Roman" w:hAnsi="Times New Roman"/>
          <w:color w:val="000000" w:themeColor="text1"/>
          <w:szCs w:val="24"/>
        </w:rPr>
        <w:t xml:space="preserve"> alcohol consumption</w:t>
      </w:r>
    </w:p>
    <w:p w14:paraId="525B67F7" w14:textId="77777777" w:rsidR="00B8579B" w:rsidRPr="007E6D07" w:rsidRDefault="00B8579B" w:rsidP="00B8579B">
      <w:pPr>
        <w:spacing w:line="0" w:lineRule="atLeast"/>
        <w:rPr>
          <w:rFonts w:ascii="Times New Roman" w:hAnsi="Times New Roman"/>
          <w:color w:val="000000" w:themeColor="text1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993"/>
        <w:gridCol w:w="1134"/>
        <w:gridCol w:w="1275"/>
        <w:gridCol w:w="1276"/>
        <w:gridCol w:w="992"/>
        <w:gridCol w:w="656"/>
      </w:tblGrid>
      <w:tr w:rsidR="00B8579B" w:rsidRPr="007E6D07" w14:paraId="1679D935" w14:textId="77777777" w:rsidTr="00DF7B85">
        <w:tc>
          <w:tcPr>
            <w:tcW w:w="2376" w:type="dxa"/>
            <w:vMerge w:val="restart"/>
            <w:tcBorders>
              <w:left w:val="nil"/>
              <w:right w:val="nil"/>
            </w:tcBorders>
          </w:tcPr>
          <w:p w14:paraId="17B04A25" w14:textId="77777777" w:rsidR="00B8579B" w:rsidRPr="007E6D07" w:rsidRDefault="00B8579B" w:rsidP="00DF7B85">
            <w:pPr>
              <w:spacing w:beforeLines="150" w:before="540"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611937FE" w14:textId="77777777" w:rsidR="00B8579B" w:rsidRPr="007E6D07" w:rsidRDefault="00B8579B" w:rsidP="00DF7B85">
            <w:pPr>
              <w:spacing w:beforeLines="50" w:before="180"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Total</w:t>
            </w:r>
          </w:p>
          <w:p w14:paraId="1F860136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n=172)</w:t>
            </w:r>
          </w:p>
        </w:tc>
        <w:tc>
          <w:tcPr>
            <w:tcW w:w="4677" w:type="dxa"/>
            <w:gridSpan w:val="4"/>
            <w:tcBorders>
              <w:left w:val="nil"/>
              <w:right w:val="nil"/>
            </w:tcBorders>
          </w:tcPr>
          <w:p w14:paraId="72E94AB5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Alcohol 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umption</w:t>
            </w:r>
          </w:p>
        </w:tc>
        <w:tc>
          <w:tcPr>
            <w:tcW w:w="656" w:type="dxa"/>
            <w:vMerge w:val="restart"/>
            <w:tcBorders>
              <w:left w:val="nil"/>
              <w:right w:val="nil"/>
            </w:tcBorders>
          </w:tcPr>
          <w:p w14:paraId="7AE3F6A4" w14:textId="77777777" w:rsidR="00B8579B" w:rsidRPr="007E6D07" w:rsidRDefault="00B8579B" w:rsidP="00DF7B85">
            <w:pPr>
              <w:spacing w:beforeLines="50" w:before="180"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P value for trend</w:t>
            </w:r>
          </w:p>
        </w:tc>
      </w:tr>
      <w:tr w:rsidR="00B8579B" w:rsidRPr="007E6D07" w14:paraId="2DDCAD43" w14:textId="77777777" w:rsidTr="00DF7B85">
        <w:tc>
          <w:tcPr>
            <w:tcW w:w="2376" w:type="dxa"/>
            <w:vMerge/>
            <w:tcBorders>
              <w:left w:val="nil"/>
              <w:right w:val="nil"/>
            </w:tcBorders>
          </w:tcPr>
          <w:p w14:paraId="5B8E81D2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05173EA4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7CADBE3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None</w:t>
            </w:r>
          </w:p>
          <w:p w14:paraId="6C628A26" w14:textId="77777777" w:rsidR="00B8579B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0 </w:t>
            </w:r>
          </w:p>
          <w:p w14:paraId="1B5AC938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g/week</w:t>
            </w:r>
          </w:p>
          <w:p w14:paraId="04E6351A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n=115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E8FCC10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Light</w:t>
            </w:r>
          </w:p>
          <w:p w14:paraId="3D943C55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&lt; to 140 g/week</w:t>
            </w:r>
          </w:p>
          <w:p w14:paraId="7ADB5D65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n=4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C9AE7B3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Moderate</w:t>
            </w:r>
          </w:p>
          <w:p w14:paraId="6DB7892E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40&lt; to 280 g/week</w:t>
            </w:r>
          </w:p>
          <w:p w14:paraId="35168AAB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n=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CD29DC2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Heavy</w:t>
            </w:r>
          </w:p>
          <w:p w14:paraId="76FAFAEF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&gt;280 g/week</w:t>
            </w:r>
          </w:p>
          <w:p w14:paraId="15798C67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n=6)</w:t>
            </w:r>
          </w:p>
        </w:tc>
        <w:tc>
          <w:tcPr>
            <w:tcW w:w="656" w:type="dxa"/>
            <w:vMerge/>
            <w:tcBorders>
              <w:left w:val="nil"/>
              <w:right w:val="nil"/>
            </w:tcBorders>
          </w:tcPr>
          <w:p w14:paraId="730BFC58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B8579B" w:rsidRPr="007E6D07" w14:paraId="41FE0438" w14:textId="77777777" w:rsidTr="00DF7B85"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14:paraId="05EFAF65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Age, yr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728772D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670F01C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5B83830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750775C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4FFC9E2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</w:tcPr>
          <w:p w14:paraId="03F0A531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B8579B" w:rsidRPr="007E6D07" w14:paraId="2D0D0A55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8F4B3C2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Body mass index, kg/m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A0E407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2.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58D67B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2.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2902ED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2.8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621A8E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1.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A1BF55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2.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236028F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6</w:t>
            </w:r>
          </w:p>
        </w:tc>
      </w:tr>
      <w:tr w:rsidR="00B8579B" w:rsidRPr="007E6D07" w14:paraId="2B53A96B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852254F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Systolic blood pressure, mm H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6E3E03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3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4DCBA9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3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8AF2AE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8CC058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BBE694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4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B89AA36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B8579B" w:rsidRPr="007E6D07" w14:paraId="1B261040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3973281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Diastolic blood pressure, mm H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796764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029B7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CD28C5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8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A1FEDC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BB09F9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97A7D4E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32</w:t>
            </w:r>
          </w:p>
        </w:tc>
      </w:tr>
      <w:tr w:rsidR="00B8579B" w:rsidRPr="007E6D07" w14:paraId="7087F548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E4A24D8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Herat rate, bp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7431C9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6B228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8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0D5C9B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A6895D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F09391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95A1943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B8579B" w:rsidRPr="007E6D07" w14:paraId="3157CBEA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AD9B21C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Total cholesterol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92A5D3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2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07EB3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2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3953FF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1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58359A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0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0D383A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1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832D665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B8579B" w:rsidRPr="007E6D07" w14:paraId="645E6541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036A714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Triglycerides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B4604B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DECF4C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C37D57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AC2747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BC33C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92D929C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B8579B" w:rsidRPr="007E6D07" w14:paraId="5C476834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45F4EC0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HDL cholesterol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5CD0F3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8D2C5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8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4A96E5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8BCC65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2D2C8A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1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B1268B4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B8579B" w:rsidRPr="007E6D07" w14:paraId="2F70E036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A75702D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LDL cholesterol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5D4DA8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3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7901AC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3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41DC95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8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B80357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64F7D3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8841D9C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B8579B" w:rsidRPr="007E6D07" w14:paraId="31730E61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85638BC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γ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GTP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CB31DB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462D2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8FD7FA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5D4274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CB0B33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37959B4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53</w:t>
            </w:r>
          </w:p>
        </w:tc>
      </w:tr>
      <w:tr w:rsidR="00B8579B" w:rsidRPr="007E6D07" w14:paraId="7DBA2947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5FB7DBA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eGFR, mL/min/1.73m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12FDEB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3.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406CC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4.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A5A591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3.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CD5CE7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9.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71F0B9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5.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6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A2CA4C6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42</w:t>
            </w:r>
          </w:p>
        </w:tc>
      </w:tr>
      <w:tr w:rsidR="00B8579B" w:rsidRPr="007E6D07" w14:paraId="07F4DDF3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9CE7177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Uric acid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E3D8FE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85E4A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5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162ACF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8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74E639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B0D3D5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1BB428D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B8579B" w:rsidRPr="007E6D07" w14:paraId="5808169E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7F37062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Glucose, 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2B4229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95FAAE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BED29C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A265A4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221C8C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9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6ADE3C8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9</w:t>
            </w:r>
          </w:p>
        </w:tc>
      </w:tr>
      <w:tr w:rsidR="00B8579B" w:rsidRPr="007E6D07" w14:paraId="1905A4A6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958969F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Hemoglobin A1c,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9728D4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62967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6F2CD6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6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17CE1C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ABCC5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138BF0A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55</w:t>
            </w:r>
          </w:p>
        </w:tc>
      </w:tr>
      <w:tr w:rsidR="00B8579B" w:rsidRPr="007E6D07" w14:paraId="6B57F0CF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88A28C2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F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amingham risk scores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4A53A6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77D17C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.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AC5524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8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4B30C7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0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9B0EF2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8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C992CCA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B8579B" w:rsidRPr="007E6D07" w14:paraId="47D8E9B3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7BE3494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Medical history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F3E383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BF8F3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3A4C61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9117BA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482964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168AD9B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B8579B" w:rsidRPr="007E6D07" w14:paraId="5114C5A0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78A626C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Hyperten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EEC6BD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1 (3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4B2403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2 (3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B181C0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4 (3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CB637E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 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B489DA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 (50.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C194910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6</w:t>
            </w:r>
          </w:p>
        </w:tc>
      </w:tr>
      <w:tr w:rsidR="00B8579B" w:rsidRPr="007E6D07" w14:paraId="45D3C4A4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4EE6AA9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Dyslipidem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7E9F92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7 (5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C9D80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6 (5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F2FBD6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5 (5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B40D64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 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72AE8F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 (66.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B9FA041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81</w:t>
            </w:r>
          </w:p>
        </w:tc>
      </w:tr>
      <w:tr w:rsidR="00B8579B" w:rsidRPr="007E6D07" w14:paraId="0E2D00CC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82B980D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Diabetes melli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7507B5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5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B5948F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 (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10D158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3BFAED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2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164DC2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 (33.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2B1E863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8</w:t>
            </w:r>
          </w:p>
        </w:tc>
      </w:tr>
      <w:tr w:rsidR="00B8579B" w:rsidRPr="007E6D07" w14:paraId="15F867A1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F845BFC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Hyperuricem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C9D67F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69B08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 (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E65408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326D62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9AFE1A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F12F971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65</w:t>
            </w:r>
          </w:p>
        </w:tc>
      </w:tr>
      <w:tr w:rsidR="00B8579B" w:rsidRPr="007E6D07" w14:paraId="49C03F2B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5AC3D76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Current smoker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BEDDFD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571226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5FEA2F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7F79F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D373FE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16.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A1599F6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B8579B" w:rsidRPr="007E6D07" w14:paraId="32F67BD7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F44356D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Medication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C28A83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89D6F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CC56A2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245E3D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403EC0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7B41780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B8579B" w:rsidRPr="007E6D07" w14:paraId="19A655AE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4F9C7FD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RAS inhibito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7A096D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C8969A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 (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468377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 (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2E26E7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 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72802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16.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DE6C87D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B8579B" w:rsidRPr="007E6D07" w14:paraId="2FE198B1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D31A7D7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Beta-block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009C5B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AF9D7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CFA272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97B41F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2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E5F8C2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284E8BE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B8579B" w:rsidRPr="007E6D07" w14:paraId="3CE69947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CAB85B4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Calcium channel block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354E90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7 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3D40A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 (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BA426C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 (1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930B52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2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25F359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 (33.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8F57DC4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B8579B" w:rsidRPr="007E6D07" w14:paraId="4A7738C2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59300CC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Stat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92814E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3 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775617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 (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2E9881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 (1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9D7922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3CF953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 (40.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F35B53F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B8579B" w:rsidRPr="007E6D07" w14:paraId="0A7CB879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AC94284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Antidiabetic drug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09AC33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01018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 (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165465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B05AEA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9CB400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2B23A8C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67</w:t>
            </w:r>
          </w:p>
        </w:tc>
      </w:tr>
      <w:tr w:rsidR="00B8579B" w:rsidRPr="007E6D07" w14:paraId="2A53CAF5" w14:textId="77777777" w:rsidTr="00DF7B8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DBDA27E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Insul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0FB6E0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7645A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019448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A261D9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90BDEA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AD28C0D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B8579B" w:rsidRPr="007E6D07" w14:paraId="0905CC42" w14:textId="77777777" w:rsidTr="00DF7B85">
        <w:tc>
          <w:tcPr>
            <w:tcW w:w="2376" w:type="dxa"/>
            <w:tcBorders>
              <w:top w:val="nil"/>
              <w:left w:val="nil"/>
              <w:right w:val="nil"/>
            </w:tcBorders>
          </w:tcPr>
          <w:p w14:paraId="6B9DD2C5" w14:textId="77777777" w:rsidR="00B8579B" w:rsidRPr="007E6D07" w:rsidRDefault="00B8579B" w:rsidP="00DF7B85">
            <w:pPr>
              <w:spacing w:line="0" w:lineRule="atLeast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low-mediated vasodilation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0ABD17F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A90A769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4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A7362C7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2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7A13B0B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7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F62EB29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3</w:t>
            </w:r>
            <w:r w:rsidRPr="007E6D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</w:tcPr>
          <w:p w14:paraId="70E47FC0" w14:textId="77777777" w:rsidR="00B8579B" w:rsidRPr="007E6D07" w:rsidRDefault="00B8579B" w:rsidP="00DF7B85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55</w:t>
            </w:r>
          </w:p>
        </w:tc>
      </w:tr>
    </w:tbl>
    <w:p w14:paraId="3E79BBD8" w14:textId="77777777" w:rsidR="00B8579B" w:rsidRPr="007E6D07" w:rsidRDefault="00B8579B" w:rsidP="00B8579B">
      <w:pPr>
        <w:spacing w:line="0" w:lineRule="atLeast"/>
        <w:rPr>
          <w:rFonts w:ascii="Times New Roman" w:hAnsi="Times New Roman"/>
          <w:color w:val="000000" w:themeColor="text1"/>
          <w:szCs w:val="24"/>
        </w:rPr>
      </w:pPr>
    </w:p>
    <w:p w14:paraId="488C9ECA" w14:textId="5F282C54" w:rsidR="00B77D22" w:rsidRPr="00B8579B" w:rsidRDefault="00B8579B" w:rsidP="00B8579B">
      <w:r w:rsidRPr="007E6D07">
        <w:rPr>
          <w:rFonts w:ascii="Times New Roman" w:eastAsia="MS Mincho" w:hAnsi="Times New Roman"/>
          <w:color w:val="000000" w:themeColor="text1"/>
          <w:kern w:val="2"/>
          <w:szCs w:val="24"/>
        </w:rPr>
        <w:t>HDL</w:t>
      </w:r>
      <w:r w:rsidRPr="007E6D07">
        <w:rPr>
          <w:rFonts w:ascii="Times New Roman" w:eastAsia="MS Mincho" w:hAnsi="Times New Roman" w:hint="eastAsia"/>
          <w:color w:val="000000" w:themeColor="text1"/>
          <w:kern w:val="2"/>
          <w:szCs w:val="24"/>
        </w:rPr>
        <w:t xml:space="preserve"> indicates</w:t>
      </w:r>
      <w:r w:rsidRPr="007E6D07">
        <w:rPr>
          <w:rFonts w:ascii="Times New Roman" w:eastAsia="MS Mincho" w:hAnsi="Times New Roman"/>
          <w:color w:val="000000" w:themeColor="text1"/>
          <w:kern w:val="2"/>
          <w:szCs w:val="24"/>
        </w:rPr>
        <w:t xml:space="preserve"> high-density lipoprotein; LDL, low-density lipoprotein; γ-GTP, gamma glutamyl transpeptidase;</w:t>
      </w:r>
      <w:r w:rsidRPr="007E6D07">
        <w:rPr>
          <w:rFonts w:ascii="Times New Roman" w:eastAsia="MS Mincho" w:hAnsi="Times New Roman" w:hint="eastAsia"/>
          <w:color w:val="000000" w:themeColor="text1"/>
          <w:kern w:val="2"/>
          <w:szCs w:val="24"/>
        </w:rPr>
        <w:t xml:space="preserve"> </w:t>
      </w:r>
      <w:r w:rsidRPr="007E6D07">
        <w:rPr>
          <w:rFonts w:ascii="Times New Roman" w:eastAsia="MS Mincho" w:hAnsi="Times New Roman"/>
          <w:color w:val="000000" w:themeColor="text1"/>
          <w:kern w:val="2"/>
          <w:szCs w:val="24"/>
        </w:rPr>
        <w:t xml:space="preserve">eGFR, estimated glomerular filtration rate; </w:t>
      </w:r>
      <w:r w:rsidRPr="007E6D07">
        <w:rPr>
          <w:rFonts w:ascii="Times New Roman" w:eastAsia="MS Mincho" w:hAnsi="Times New Roman" w:hint="eastAsia"/>
          <w:color w:val="000000" w:themeColor="text1"/>
          <w:kern w:val="2"/>
          <w:szCs w:val="24"/>
        </w:rPr>
        <w:t xml:space="preserve">RAS, renin angiotensin system; </w:t>
      </w:r>
      <w:r>
        <w:rPr>
          <w:rFonts w:ascii="Times New Roman" w:eastAsia="MS Mincho" w:hAnsi="Times New Roman"/>
          <w:color w:val="000000" w:themeColor="text1"/>
          <w:kern w:val="2"/>
          <w:szCs w:val="24"/>
        </w:rPr>
        <w:t xml:space="preserve">and </w:t>
      </w:r>
      <w:r w:rsidRPr="007E6D07">
        <w:rPr>
          <w:rFonts w:ascii="Times New Roman" w:eastAsia="MS Mincho" w:hAnsi="Times New Roman" w:hint="eastAsia"/>
          <w:color w:val="000000" w:themeColor="text1"/>
          <w:kern w:val="2"/>
          <w:szCs w:val="24"/>
        </w:rPr>
        <w:t>N/A, not available</w:t>
      </w:r>
      <w:r w:rsidRPr="007E6D07">
        <w:rPr>
          <w:rFonts w:ascii="Times New Roman" w:hAnsi="Times New Roman" w:hint="eastAsia"/>
          <w:color w:val="000000" w:themeColor="text1"/>
          <w:szCs w:val="24"/>
        </w:rPr>
        <w:t>.</w:t>
      </w:r>
    </w:p>
    <w:sectPr w:rsidR="00B77D22" w:rsidRPr="00B857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DE"/>
    <w:rsid w:val="000B7FDC"/>
    <w:rsid w:val="000E4BDE"/>
    <w:rsid w:val="002A4A79"/>
    <w:rsid w:val="002B23B2"/>
    <w:rsid w:val="002B4BD7"/>
    <w:rsid w:val="00725F88"/>
    <w:rsid w:val="0079222C"/>
    <w:rsid w:val="009927ED"/>
    <w:rsid w:val="00B8579B"/>
    <w:rsid w:val="00D3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E0EA7B"/>
  <w15:chartTrackingRefBased/>
  <w15:docId w15:val="{7D059505-669A-441C-8B86-0668A033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BDE"/>
    <w:pPr>
      <w:widowControl w:val="0"/>
      <w:adjustRightInd w:val="0"/>
      <w:spacing w:line="360" w:lineRule="atLeast"/>
      <w:jc w:val="both"/>
    </w:pPr>
    <w:rPr>
      <w:rFonts w:ascii="Century" w:eastAsia="平成明朝" w:hAnsi="Century" w:cs="Times New Roman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BDE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梶川 正人</dc:creator>
  <cp:keywords/>
  <dc:description/>
  <cp:lastModifiedBy>Editor</cp:lastModifiedBy>
  <cp:revision>3</cp:revision>
  <dcterms:created xsi:type="dcterms:W3CDTF">2020-07-27T01:01:00Z</dcterms:created>
  <dcterms:modified xsi:type="dcterms:W3CDTF">2020-11-21T09:37:00Z</dcterms:modified>
</cp:coreProperties>
</file>